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F5C4D" w14:textId="1EEE239D" w:rsidR="004E5822" w:rsidRPr="005D1754" w:rsidRDefault="003F1C14" w:rsidP="003F1C14">
      <w:pPr>
        <w:jc w:val="center"/>
        <w:rPr>
          <w:rFonts w:ascii="Times New Roman" w:hAnsi="Times New Roman" w:cs="Times New Roman"/>
          <w:b/>
          <w:bCs/>
        </w:rPr>
      </w:pPr>
      <w:r w:rsidRPr="005D1754">
        <w:rPr>
          <w:rFonts w:ascii="Times New Roman" w:hAnsi="Times New Roman" w:cs="Times New Roman"/>
          <w:b/>
          <w:bCs/>
        </w:rPr>
        <w:t>INTERVIEW SCHEDULE</w:t>
      </w:r>
    </w:p>
    <w:p w14:paraId="30D90A3D" w14:textId="116A9596" w:rsidR="003F1C14" w:rsidRPr="005D1754" w:rsidRDefault="003F1C14">
      <w:pPr>
        <w:rPr>
          <w:rFonts w:ascii="Times New Roman" w:hAnsi="Times New Roman" w:cs="Times New Roman"/>
        </w:rPr>
      </w:pPr>
    </w:p>
    <w:p w14:paraId="7A5F0F24" w14:textId="77777777" w:rsidR="005D1754" w:rsidRDefault="005D1754" w:rsidP="00C33A45">
      <w:pPr>
        <w:jc w:val="both"/>
        <w:rPr>
          <w:rFonts w:ascii="Times New Roman" w:hAnsi="Times New Roman" w:cs="Times New Roman"/>
          <w:u w:val="single"/>
        </w:rPr>
      </w:pPr>
    </w:p>
    <w:p w14:paraId="40F963A6" w14:textId="2288EFAA" w:rsidR="003F1C14" w:rsidRPr="005D1754" w:rsidRDefault="003F1C14" w:rsidP="00C33A45">
      <w:pPr>
        <w:jc w:val="both"/>
        <w:rPr>
          <w:rFonts w:ascii="Times New Roman" w:hAnsi="Times New Roman" w:cs="Times New Roman"/>
          <w:u w:val="single"/>
        </w:rPr>
      </w:pPr>
      <w:r w:rsidRPr="005D1754">
        <w:rPr>
          <w:rFonts w:ascii="Times New Roman" w:hAnsi="Times New Roman" w:cs="Times New Roman"/>
          <w:u w:val="single"/>
        </w:rPr>
        <w:t>Outline of semi-structured interviews</w:t>
      </w:r>
    </w:p>
    <w:p w14:paraId="6C3A76FC" w14:textId="71AE27EB" w:rsidR="003F1C14" w:rsidRPr="005D1754" w:rsidRDefault="003F1C14" w:rsidP="00C33A45">
      <w:pPr>
        <w:jc w:val="both"/>
        <w:rPr>
          <w:rFonts w:ascii="Times New Roman" w:hAnsi="Times New Roman" w:cs="Times New Roman"/>
        </w:rPr>
      </w:pPr>
    </w:p>
    <w:p w14:paraId="413E4C8B" w14:textId="77484B3D" w:rsidR="003F1C14" w:rsidRPr="005D1754" w:rsidRDefault="003F1C14" w:rsidP="00C33A45">
      <w:pPr>
        <w:jc w:val="both"/>
        <w:rPr>
          <w:rFonts w:ascii="Times New Roman" w:hAnsi="Times New Roman" w:cs="Times New Roman"/>
        </w:rPr>
      </w:pPr>
      <w:r w:rsidRPr="005D1754">
        <w:rPr>
          <w:rFonts w:ascii="Times New Roman" w:hAnsi="Times New Roman" w:cs="Times New Roman"/>
        </w:rPr>
        <w:t xml:space="preserve">Below are the prompts for the semi-structured interviews (individuals / pairs) and focus group discussions. Questions may be skipped or changed according to the flow of the interview </w:t>
      </w:r>
      <w:r w:rsidR="00B41D52" w:rsidRPr="005D1754">
        <w:rPr>
          <w:rFonts w:ascii="Times New Roman" w:hAnsi="Times New Roman" w:cs="Times New Roman"/>
        </w:rPr>
        <w:t xml:space="preserve">and topics discussed by the participants. Participants will be encouraged to share experiences and stories they feel are relevant to the study. </w:t>
      </w:r>
    </w:p>
    <w:p w14:paraId="2B7B5547" w14:textId="358350D9" w:rsidR="00B41D52" w:rsidRPr="005D1754" w:rsidRDefault="00B41D52" w:rsidP="00C33A45">
      <w:pPr>
        <w:jc w:val="both"/>
        <w:rPr>
          <w:rFonts w:ascii="Times New Roman" w:hAnsi="Times New Roman" w:cs="Times New Roman"/>
        </w:rPr>
      </w:pPr>
    </w:p>
    <w:p w14:paraId="09C15653" w14:textId="0F667C90" w:rsidR="00B41D52" w:rsidRPr="005D1754" w:rsidRDefault="00B41D52" w:rsidP="00C33A45">
      <w:pPr>
        <w:jc w:val="both"/>
        <w:rPr>
          <w:rFonts w:ascii="Times New Roman" w:hAnsi="Times New Roman" w:cs="Times New Roman"/>
          <w:i/>
          <w:iCs/>
        </w:rPr>
      </w:pPr>
      <w:r w:rsidRPr="005D1754">
        <w:rPr>
          <w:rFonts w:ascii="Times New Roman" w:hAnsi="Times New Roman" w:cs="Times New Roman"/>
          <w:i/>
          <w:iCs/>
        </w:rPr>
        <w:t>Introduction</w:t>
      </w:r>
    </w:p>
    <w:p w14:paraId="69C54E9E" w14:textId="77777777" w:rsidR="00B41D52" w:rsidRPr="005D1754" w:rsidRDefault="00B41D52" w:rsidP="00C33A45">
      <w:pPr>
        <w:jc w:val="both"/>
        <w:rPr>
          <w:rFonts w:ascii="Times New Roman" w:hAnsi="Times New Roman" w:cs="Times New Roman"/>
        </w:rPr>
      </w:pPr>
    </w:p>
    <w:p w14:paraId="177AA579" w14:textId="54F7B49F" w:rsidR="00B41D52" w:rsidRPr="005D1754" w:rsidRDefault="00B41D52" w:rsidP="00C33A45">
      <w:pPr>
        <w:jc w:val="both"/>
        <w:rPr>
          <w:rFonts w:ascii="Times New Roman" w:hAnsi="Times New Roman" w:cs="Times New Roman"/>
          <w:b/>
          <w:bCs/>
        </w:rPr>
      </w:pPr>
      <w:r w:rsidRPr="005D1754">
        <w:rPr>
          <w:rFonts w:ascii="Times New Roman" w:hAnsi="Times New Roman" w:cs="Times New Roman"/>
          <w:b/>
          <w:bCs/>
        </w:rPr>
        <w:t>Individual / pairs of interviews (veterinary professionals)</w:t>
      </w:r>
    </w:p>
    <w:p w14:paraId="3DD9156C" w14:textId="46EEC38C" w:rsidR="00B41D52" w:rsidRPr="005D1754" w:rsidRDefault="00B41D52" w:rsidP="00C33A45">
      <w:pPr>
        <w:jc w:val="both"/>
        <w:rPr>
          <w:rFonts w:ascii="Times New Roman" w:hAnsi="Times New Roman" w:cs="Times New Roman"/>
        </w:rPr>
      </w:pPr>
      <w:r w:rsidRPr="005D1754">
        <w:rPr>
          <w:rFonts w:ascii="Times New Roman" w:hAnsi="Times New Roman" w:cs="Times New Roman"/>
        </w:rPr>
        <w:t xml:space="preserve">Thank-you for taking the time to speak to me. This discussion should take around 1 hour but may be </w:t>
      </w:r>
      <w:proofErr w:type="gramStart"/>
      <w:r w:rsidRPr="005D1754">
        <w:rPr>
          <w:rFonts w:ascii="Times New Roman" w:hAnsi="Times New Roman" w:cs="Times New Roman"/>
        </w:rPr>
        <w:t>more or less depending</w:t>
      </w:r>
      <w:proofErr w:type="gramEnd"/>
      <w:r w:rsidRPr="005D1754">
        <w:rPr>
          <w:rFonts w:ascii="Times New Roman" w:hAnsi="Times New Roman" w:cs="Times New Roman"/>
        </w:rPr>
        <w:t xml:space="preserve"> on how much you want to say. The discussion will be recorded to assist with analysis. During our discussion I may take some notes but please do not feel discouraged and please continue talking. There are no right or wrong answers</w:t>
      </w:r>
      <w:r w:rsidR="006113BC" w:rsidRPr="005D1754">
        <w:rPr>
          <w:rFonts w:ascii="Times New Roman" w:hAnsi="Times New Roman" w:cs="Times New Roman"/>
        </w:rPr>
        <w:t xml:space="preserve"> and any views you provide will be anonymised so that you cannot be identified. Are you happy with the information we have provided you (including the information sheet) and do you have any questions? </w:t>
      </w:r>
      <w:r w:rsidR="006113BC" w:rsidRPr="005D1754">
        <w:rPr>
          <w:rFonts w:ascii="Times New Roman" w:hAnsi="Times New Roman" w:cs="Times New Roman"/>
          <w:i/>
          <w:iCs/>
        </w:rPr>
        <w:t xml:space="preserve">Check consent sheet returned – </w:t>
      </w:r>
      <w:r w:rsidR="005D1754">
        <w:rPr>
          <w:rFonts w:ascii="Times New Roman" w:hAnsi="Times New Roman" w:cs="Times New Roman"/>
          <w:i/>
          <w:iCs/>
        </w:rPr>
        <w:t>alternatively to be read out</w:t>
      </w:r>
      <w:r w:rsidR="006113BC" w:rsidRPr="005D1754">
        <w:rPr>
          <w:rFonts w:ascii="Times New Roman" w:hAnsi="Times New Roman" w:cs="Times New Roman"/>
          <w:i/>
          <w:iCs/>
        </w:rPr>
        <w:t xml:space="preserve"> and </w:t>
      </w:r>
      <w:r w:rsidR="005D1754">
        <w:rPr>
          <w:rFonts w:ascii="Times New Roman" w:hAnsi="Times New Roman" w:cs="Times New Roman"/>
          <w:i/>
          <w:iCs/>
        </w:rPr>
        <w:t>participant to confirm</w:t>
      </w:r>
      <w:r w:rsidR="006113BC" w:rsidRPr="005D1754">
        <w:rPr>
          <w:rFonts w:ascii="Times New Roman" w:hAnsi="Times New Roman" w:cs="Times New Roman"/>
          <w:i/>
          <w:iCs/>
        </w:rPr>
        <w:t xml:space="preserve"> verbal acceptance</w:t>
      </w:r>
      <w:r w:rsidR="005D1754">
        <w:rPr>
          <w:rFonts w:ascii="Times New Roman" w:hAnsi="Times New Roman" w:cs="Times New Roman"/>
          <w:i/>
          <w:iCs/>
        </w:rPr>
        <w:t>.</w:t>
      </w:r>
      <w:r w:rsidR="006113BC" w:rsidRPr="005D1754">
        <w:rPr>
          <w:rFonts w:ascii="Times New Roman" w:hAnsi="Times New Roman" w:cs="Times New Roman"/>
        </w:rPr>
        <w:t xml:space="preserve"> </w:t>
      </w:r>
    </w:p>
    <w:p w14:paraId="432F2936" w14:textId="034CDDF4" w:rsidR="00B41D52" w:rsidRPr="005D1754" w:rsidRDefault="00B41D52" w:rsidP="00C33A45">
      <w:pPr>
        <w:jc w:val="both"/>
        <w:rPr>
          <w:rFonts w:ascii="Times New Roman" w:hAnsi="Times New Roman" w:cs="Times New Roman"/>
        </w:rPr>
      </w:pPr>
    </w:p>
    <w:p w14:paraId="36EB8B3E" w14:textId="0549ACCF" w:rsidR="00B41D52" w:rsidRPr="005D1754" w:rsidRDefault="00B41D52" w:rsidP="00C33A45">
      <w:pPr>
        <w:jc w:val="both"/>
        <w:rPr>
          <w:rFonts w:ascii="Times New Roman" w:hAnsi="Times New Roman" w:cs="Times New Roman"/>
        </w:rPr>
      </w:pPr>
    </w:p>
    <w:p w14:paraId="3E47A77B" w14:textId="77777777" w:rsidR="00B41D52" w:rsidRPr="005D1754" w:rsidRDefault="00B41D52" w:rsidP="00C33A45">
      <w:pPr>
        <w:jc w:val="both"/>
        <w:rPr>
          <w:rFonts w:ascii="Times New Roman" w:hAnsi="Times New Roman" w:cs="Times New Roman"/>
        </w:rPr>
      </w:pPr>
    </w:p>
    <w:p w14:paraId="493E8DC9" w14:textId="500DD8EC" w:rsidR="003F1C14" w:rsidRPr="005D1754" w:rsidRDefault="00B41D52" w:rsidP="00C33A45">
      <w:pPr>
        <w:jc w:val="both"/>
        <w:rPr>
          <w:rFonts w:ascii="Times New Roman" w:hAnsi="Times New Roman" w:cs="Times New Roman"/>
          <w:i/>
          <w:iCs/>
        </w:rPr>
      </w:pPr>
      <w:r w:rsidRPr="005D1754">
        <w:rPr>
          <w:rFonts w:ascii="Times New Roman" w:hAnsi="Times New Roman" w:cs="Times New Roman"/>
          <w:i/>
          <w:iCs/>
        </w:rPr>
        <w:t>Prompts</w:t>
      </w:r>
    </w:p>
    <w:p w14:paraId="29B819A1" w14:textId="16BC060A" w:rsidR="003F1C14" w:rsidRPr="005D1754" w:rsidRDefault="003F1C14" w:rsidP="00C33A45">
      <w:pPr>
        <w:jc w:val="both"/>
        <w:rPr>
          <w:rFonts w:ascii="Times New Roman" w:hAnsi="Times New Roman" w:cs="Times New Roman"/>
        </w:rPr>
      </w:pPr>
    </w:p>
    <w:p w14:paraId="46406B39" w14:textId="0AE8B7B2" w:rsidR="003F1C14" w:rsidRPr="005D1754" w:rsidRDefault="003F1C14" w:rsidP="00C33A45">
      <w:pPr>
        <w:jc w:val="both"/>
        <w:rPr>
          <w:rFonts w:ascii="Times New Roman" w:hAnsi="Times New Roman" w:cs="Times New Roman"/>
        </w:rPr>
      </w:pPr>
      <w:r w:rsidRPr="005D1754">
        <w:rPr>
          <w:rFonts w:ascii="Times New Roman" w:hAnsi="Times New Roman" w:cs="Times New Roman"/>
        </w:rPr>
        <w:t>Icebreaker</w:t>
      </w:r>
    </w:p>
    <w:p w14:paraId="1CDBEA5A" w14:textId="751C9F84" w:rsidR="006113BC" w:rsidRPr="005D1754" w:rsidRDefault="0032784C" w:rsidP="00C33A45">
      <w:pPr>
        <w:pStyle w:val="ListParagraph"/>
        <w:numPr>
          <w:ilvl w:val="0"/>
          <w:numId w:val="1"/>
        </w:numPr>
        <w:jc w:val="both"/>
        <w:rPr>
          <w:rFonts w:ascii="Times New Roman" w:hAnsi="Times New Roman" w:cs="Times New Roman"/>
        </w:rPr>
      </w:pPr>
      <w:r w:rsidRPr="005D1754">
        <w:rPr>
          <w:rFonts w:ascii="Times New Roman" w:hAnsi="Times New Roman" w:cs="Times New Roman"/>
        </w:rPr>
        <w:t>What area of the profession do you work in?</w:t>
      </w:r>
    </w:p>
    <w:p w14:paraId="6620884E" w14:textId="5E35EA55" w:rsidR="0032784C" w:rsidRPr="005D1754" w:rsidRDefault="0032784C" w:rsidP="00C33A45">
      <w:pPr>
        <w:pStyle w:val="ListParagraph"/>
        <w:numPr>
          <w:ilvl w:val="0"/>
          <w:numId w:val="1"/>
        </w:numPr>
        <w:jc w:val="both"/>
        <w:rPr>
          <w:rFonts w:ascii="Times New Roman" w:hAnsi="Times New Roman" w:cs="Times New Roman"/>
        </w:rPr>
      </w:pPr>
      <w:r w:rsidRPr="005D1754">
        <w:rPr>
          <w:rFonts w:ascii="Times New Roman" w:hAnsi="Times New Roman" w:cs="Times New Roman"/>
        </w:rPr>
        <w:t>Where did you train?</w:t>
      </w:r>
    </w:p>
    <w:p w14:paraId="25EAAF99" w14:textId="416E3AE4" w:rsidR="0032784C" w:rsidRPr="005D1754" w:rsidRDefault="0032784C" w:rsidP="00C33A45">
      <w:pPr>
        <w:pStyle w:val="ListParagraph"/>
        <w:numPr>
          <w:ilvl w:val="0"/>
          <w:numId w:val="1"/>
        </w:numPr>
        <w:jc w:val="both"/>
        <w:rPr>
          <w:rFonts w:ascii="Times New Roman" w:hAnsi="Times New Roman" w:cs="Times New Roman"/>
        </w:rPr>
      </w:pPr>
      <w:r w:rsidRPr="005D1754">
        <w:rPr>
          <w:rFonts w:ascii="Times New Roman" w:hAnsi="Times New Roman" w:cs="Times New Roman"/>
        </w:rPr>
        <w:t>How long have you been working as a veterinary surgeon / vet nurse?</w:t>
      </w:r>
    </w:p>
    <w:p w14:paraId="2B7ED419" w14:textId="3B9B8CBD" w:rsidR="003F1C14" w:rsidRPr="005D1754" w:rsidRDefault="003F1C14" w:rsidP="00C33A45">
      <w:pPr>
        <w:jc w:val="both"/>
        <w:rPr>
          <w:rFonts w:ascii="Times New Roman" w:hAnsi="Times New Roman" w:cs="Times New Roman"/>
        </w:rPr>
      </w:pPr>
    </w:p>
    <w:p w14:paraId="18DFBC31" w14:textId="5A43528E" w:rsidR="003F1C14" w:rsidRPr="005D1754" w:rsidRDefault="003F1C14" w:rsidP="00C33A45">
      <w:pPr>
        <w:jc w:val="both"/>
        <w:rPr>
          <w:rFonts w:ascii="Times New Roman" w:hAnsi="Times New Roman" w:cs="Times New Roman"/>
        </w:rPr>
      </w:pPr>
    </w:p>
    <w:p w14:paraId="63C2F89C" w14:textId="3F52EB87" w:rsidR="003F1C14" w:rsidRPr="005D1754" w:rsidRDefault="003F1C14" w:rsidP="00C33A45">
      <w:pPr>
        <w:jc w:val="both"/>
        <w:rPr>
          <w:rFonts w:ascii="Times New Roman" w:hAnsi="Times New Roman" w:cs="Times New Roman"/>
        </w:rPr>
      </w:pPr>
      <w:r w:rsidRPr="005D1754">
        <w:rPr>
          <w:rFonts w:ascii="Times New Roman" w:hAnsi="Times New Roman" w:cs="Times New Roman"/>
        </w:rPr>
        <w:t>Veterinary research – general</w:t>
      </w:r>
    </w:p>
    <w:p w14:paraId="6B2276A7" w14:textId="74247DAF" w:rsidR="0032784C" w:rsidRPr="005D1754" w:rsidRDefault="00071BBF"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Have you been involved in any research studies either as a student or following qualification?</w:t>
      </w:r>
    </w:p>
    <w:p w14:paraId="36F6931E" w14:textId="39A6E6D7" w:rsidR="00071BBF" w:rsidRPr="005D1754" w:rsidRDefault="00071BBF"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Has your hospital / practice been involved in any research studies?</w:t>
      </w:r>
    </w:p>
    <w:p w14:paraId="52F2989A" w14:textId="08792793" w:rsidR="00071BBF" w:rsidRPr="005D1754" w:rsidRDefault="003525AA"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 xml:space="preserve">Have you done any formal post qualification training? </w:t>
      </w:r>
    </w:p>
    <w:p w14:paraId="2AEFF564" w14:textId="015D232C" w:rsidR="00DA06E2" w:rsidRPr="005D1754" w:rsidRDefault="00DA06E2"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How often do you read veterinary research papers?</w:t>
      </w:r>
    </w:p>
    <w:p w14:paraId="6D1AFC77" w14:textId="7299CD18" w:rsidR="00DA06E2" w:rsidRPr="005D1754" w:rsidRDefault="00DA06E2"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Do you use results of veterinary research studies to guide discussions with your colleagues / owners?</w:t>
      </w:r>
    </w:p>
    <w:p w14:paraId="10E33135" w14:textId="5856A84D" w:rsidR="003525AA" w:rsidRPr="005D1754" w:rsidRDefault="003525AA"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 xml:space="preserve">How do you feel about </w:t>
      </w:r>
      <w:r w:rsidR="00DA06E2" w:rsidRPr="005D1754">
        <w:rPr>
          <w:rFonts w:ascii="Times New Roman" w:hAnsi="Times New Roman" w:cs="Times New Roman"/>
        </w:rPr>
        <w:t xml:space="preserve">practice-based </w:t>
      </w:r>
      <w:r w:rsidRPr="005D1754">
        <w:rPr>
          <w:rFonts w:ascii="Times New Roman" w:hAnsi="Times New Roman" w:cs="Times New Roman"/>
        </w:rPr>
        <w:t>veterinary research</w:t>
      </w:r>
      <w:r w:rsidR="00DA06E2" w:rsidRPr="005D1754">
        <w:rPr>
          <w:rFonts w:ascii="Times New Roman" w:hAnsi="Times New Roman" w:cs="Times New Roman"/>
        </w:rPr>
        <w:t>? What would make you want to be involved? What would make you reluctant to / or refuse to participate in a research study?</w:t>
      </w:r>
    </w:p>
    <w:p w14:paraId="0F8376D4" w14:textId="27781172" w:rsidR="00DA06E2" w:rsidRPr="005D1754" w:rsidRDefault="00DA06E2" w:rsidP="00C33A45">
      <w:pPr>
        <w:pStyle w:val="ListParagraph"/>
        <w:numPr>
          <w:ilvl w:val="0"/>
          <w:numId w:val="4"/>
        </w:numPr>
        <w:jc w:val="both"/>
        <w:rPr>
          <w:rFonts w:ascii="Times New Roman" w:hAnsi="Times New Roman" w:cs="Times New Roman"/>
        </w:rPr>
      </w:pPr>
      <w:r w:rsidRPr="005D1754">
        <w:rPr>
          <w:rFonts w:ascii="Times New Roman" w:hAnsi="Times New Roman" w:cs="Times New Roman"/>
        </w:rPr>
        <w:t>How do you think owners feel about such studies? What information do you think they would want?</w:t>
      </w:r>
    </w:p>
    <w:p w14:paraId="381645B7" w14:textId="5546FEBF" w:rsidR="003F1C14" w:rsidRPr="005D1754" w:rsidRDefault="003F1C14" w:rsidP="00C33A45">
      <w:pPr>
        <w:jc w:val="both"/>
        <w:rPr>
          <w:rFonts w:ascii="Times New Roman" w:hAnsi="Times New Roman" w:cs="Times New Roman"/>
        </w:rPr>
      </w:pPr>
    </w:p>
    <w:p w14:paraId="10EF3F3D" w14:textId="6F9A0C3B" w:rsidR="00472950" w:rsidRPr="005D1754" w:rsidRDefault="003F1C14" w:rsidP="00C33A45">
      <w:pPr>
        <w:jc w:val="both"/>
        <w:rPr>
          <w:rFonts w:ascii="Times New Roman" w:hAnsi="Times New Roman" w:cs="Times New Roman"/>
        </w:rPr>
      </w:pPr>
      <w:r w:rsidRPr="005D1754">
        <w:rPr>
          <w:rFonts w:ascii="Times New Roman" w:hAnsi="Times New Roman" w:cs="Times New Roman"/>
        </w:rPr>
        <w:t>Patient-based veterinary interventional studies</w:t>
      </w:r>
      <w:r w:rsidR="00DA06E2" w:rsidRPr="005D1754">
        <w:rPr>
          <w:rFonts w:ascii="Times New Roman" w:hAnsi="Times New Roman" w:cs="Times New Roman"/>
        </w:rPr>
        <w:t xml:space="preserve"> (i</w:t>
      </w:r>
      <w:r w:rsidR="005D1754">
        <w:rPr>
          <w:rFonts w:ascii="Times New Roman" w:hAnsi="Times New Roman" w:cs="Times New Roman"/>
        </w:rPr>
        <w:t>.</w:t>
      </w:r>
      <w:r w:rsidR="00DA06E2" w:rsidRPr="005D1754">
        <w:rPr>
          <w:rFonts w:ascii="Times New Roman" w:hAnsi="Times New Roman" w:cs="Times New Roman"/>
        </w:rPr>
        <w:t>e</w:t>
      </w:r>
      <w:r w:rsidR="005D1754">
        <w:rPr>
          <w:rFonts w:ascii="Times New Roman" w:hAnsi="Times New Roman" w:cs="Times New Roman"/>
        </w:rPr>
        <w:t>.</w:t>
      </w:r>
      <w:r w:rsidR="00DA06E2" w:rsidRPr="005D1754">
        <w:rPr>
          <w:rFonts w:ascii="Times New Roman" w:hAnsi="Times New Roman" w:cs="Times New Roman"/>
        </w:rPr>
        <w:t xml:space="preserve"> where there are two groups / randomised / blinded</w:t>
      </w:r>
      <w:r w:rsidR="00472950" w:rsidRPr="005D1754">
        <w:rPr>
          <w:rFonts w:ascii="Times New Roman" w:hAnsi="Times New Roman" w:cs="Times New Roman"/>
        </w:rPr>
        <w:t xml:space="preserve">) </w:t>
      </w:r>
    </w:p>
    <w:p w14:paraId="1FA7D2C9" w14:textId="4559BC0D" w:rsidR="003F1C14" w:rsidRPr="005D1754" w:rsidRDefault="00472950" w:rsidP="00C33A45">
      <w:pPr>
        <w:jc w:val="both"/>
        <w:rPr>
          <w:rFonts w:ascii="Times New Roman" w:hAnsi="Times New Roman" w:cs="Times New Roman"/>
          <w:i/>
          <w:iCs/>
          <w:sz w:val="20"/>
          <w:szCs w:val="20"/>
        </w:rPr>
      </w:pPr>
      <w:r w:rsidRPr="005D1754">
        <w:rPr>
          <w:rFonts w:ascii="Times New Roman" w:hAnsi="Times New Roman" w:cs="Times New Roman"/>
          <w:i/>
          <w:iCs/>
          <w:sz w:val="20"/>
          <w:szCs w:val="20"/>
        </w:rPr>
        <w:t xml:space="preserve">* </w:t>
      </w:r>
      <w:proofErr w:type="gramStart"/>
      <w:r w:rsidRPr="005D1754">
        <w:rPr>
          <w:rFonts w:ascii="Times New Roman" w:hAnsi="Times New Roman" w:cs="Times New Roman"/>
          <w:i/>
          <w:iCs/>
          <w:sz w:val="20"/>
          <w:szCs w:val="20"/>
        </w:rPr>
        <w:t>well</w:t>
      </w:r>
      <w:proofErr w:type="gramEnd"/>
      <w:r w:rsidRPr="005D1754">
        <w:rPr>
          <w:rFonts w:ascii="Times New Roman" w:hAnsi="Times New Roman" w:cs="Times New Roman"/>
          <w:i/>
          <w:iCs/>
          <w:sz w:val="20"/>
          <w:szCs w:val="20"/>
        </w:rPr>
        <w:t xml:space="preserve"> designed studies with appropriate  regulatory &amp; ethical approvals </w:t>
      </w:r>
    </w:p>
    <w:p w14:paraId="333AB15A" w14:textId="1741EC81" w:rsidR="0032784C" w:rsidRPr="005D1754" w:rsidRDefault="0032784C"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lastRenderedPageBreak/>
        <w:t>Have you any experience of human interventional studies e.g. clinical trials</w:t>
      </w:r>
      <w:r w:rsidR="00071BBF" w:rsidRPr="005D1754">
        <w:rPr>
          <w:rFonts w:ascii="Times New Roman" w:hAnsi="Times New Roman" w:cs="Times New Roman"/>
        </w:rPr>
        <w:t xml:space="preserve"> involving you or a relative / friend?</w:t>
      </w:r>
    </w:p>
    <w:p w14:paraId="571AD08D" w14:textId="444205A0" w:rsidR="00071BBF" w:rsidRPr="005D1754" w:rsidRDefault="00DA06E2"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t>How do you feel about interventional veterinary studies such as clinical trials? What would make you want to be involved? What would make you reluctant to / or refuse to participate?</w:t>
      </w:r>
    </w:p>
    <w:p w14:paraId="33DEA258" w14:textId="330D190B" w:rsidR="00DA06E2" w:rsidRPr="005D1754" w:rsidRDefault="00DA06E2"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t>How do you think your practice / hospital clients would feel about these types of studies</w:t>
      </w:r>
      <w:r w:rsidR="00472950" w:rsidRPr="005D1754">
        <w:rPr>
          <w:rFonts w:ascii="Times New Roman" w:hAnsi="Times New Roman" w:cs="Times New Roman"/>
        </w:rPr>
        <w:t xml:space="preserve">? </w:t>
      </w:r>
    </w:p>
    <w:p w14:paraId="7D908D39" w14:textId="77777777" w:rsidR="00472950" w:rsidRPr="005D1754" w:rsidRDefault="00472950"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t xml:space="preserve">Would you feel comfortable about approaching them to participate in such a study* if their animal was eligible? </w:t>
      </w:r>
    </w:p>
    <w:p w14:paraId="75D5F41A" w14:textId="77777777" w:rsidR="00472950" w:rsidRPr="005D1754" w:rsidRDefault="00472950"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t xml:space="preserve">What would make you reluctant to ask an owner about participating in a study? </w:t>
      </w:r>
    </w:p>
    <w:p w14:paraId="18868195" w14:textId="2C029317" w:rsidR="00472950" w:rsidRPr="005D1754" w:rsidRDefault="00472950"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t>What might make this type of conversation easier for you?</w:t>
      </w:r>
    </w:p>
    <w:p w14:paraId="79D1A6C1" w14:textId="71981A56" w:rsidR="00472950" w:rsidRPr="005D1754" w:rsidRDefault="00472950" w:rsidP="00C33A45">
      <w:pPr>
        <w:pStyle w:val="ListParagraph"/>
        <w:numPr>
          <w:ilvl w:val="0"/>
          <w:numId w:val="3"/>
        </w:numPr>
        <w:jc w:val="both"/>
        <w:rPr>
          <w:rFonts w:ascii="Times New Roman" w:hAnsi="Times New Roman" w:cs="Times New Roman"/>
        </w:rPr>
      </w:pPr>
      <w:r w:rsidRPr="005D1754">
        <w:rPr>
          <w:rFonts w:ascii="Times New Roman" w:hAnsi="Times New Roman" w:cs="Times New Roman"/>
        </w:rPr>
        <w:t>What do you think owners would consider to be important?</w:t>
      </w:r>
    </w:p>
    <w:p w14:paraId="0B53D132" w14:textId="298D332C" w:rsidR="003F1C14" w:rsidRPr="005D1754" w:rsidRDefault="003F1C14">
      <w:pPr>
        <w:rPr>
          <w:rFonts w:ascii="Times New Roman" w:hAnsi="Times New Roman" w:cs="Times New Roman"/>
        </w:rPr>
      </w:pPr>
    </w:p>
    <w:p w14:paraId="28F0E7D1" w14:textId="77777777" w:rsidR="003F1C14" w:rsidRPr="005D1754" w:rsidRDefault="003F1C14">
      <w:pPr>
        <w:rPr>
          <w:rFonts w:ascii="Times New Roman" w:hAnsi="Times New Roman" w:cs="Times New Roman"/>
        </w:rPr>
      </w:pPr>
    </w:p>
    <w:p w14:paraId="2D184F19" w14:textId="189F4C86" w:rsidR="003F1C14" w:rsidRPr="005D1754" w:rsidRDefault="003F1C14">
      <w:pPr>
        <w:rPr>
          <w:rFonts w:ascii="Times New Roman" w:hAnsi="Times New Roman" w:cs="Times New Roman"/>
        </w:rPr>
      </w:pPr>
    </w:p>
    <w:p w14:paraId="0A7B17B9" w14:textId="5BBFDE10" w:rsidR="003F1C14" w:rsidRPr="005D1754" w:rsidRDefault="003F1C14" w:rsidP="002665D4">
      <w:pPr>
        <w:rPr>
          <w:rFonts w:ascii="Times New Roman" w:hAnsi="Times New Roman" w:cs="Times New Roman"/>
        </w:rPr>
      </w:pPr>
    </w:p>
    <w:sectPr w:rsidR="003F1C14" w:rsidRPr="005D1754" w:rsidSect="009E0F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31A5C"/>
    <w:multiLevelType w:val="hybridMultilevel"/>
    <w:tmpl w:val="EFB8FF0C"/>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272DE8"/>
    <w:multiLevelType w:val="hybridMultilevel"/>
    <w:tmpl w:val="9E1E8946"/>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FC730F"/>
    <w:multiLevelType w:val="hybridMultilevel"/>
    <w:tmpl w:val="B7EAFBCC"/>
    <w:lvl w:ilvl="0" w:tplc="ED6CF97A">
      <w:start w:val="3"/>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55160CC"/>
    <w:multiLevelType w:val="hybridMultilevel"/>
    <w:tmpl w:val="12CC618E"/>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BA1B6B"/>
    <w:multiLevelType w:val="hybridMultilevel"/>
    <w:tmpl w:val="3CD04AA4"/>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3F4D6C"/>
    <w:multiLevelType w:val="hybridMultilevel"/>
    <w:tmpl w:val="C3E01658"/>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90775B"/>
    <w:multiLevelType w:val="hybridMultilevel"/>
    <w:tmpl w:val="648A6A42"/>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E717BB"/>
    <w:multiLevelType w:val="hybridMultilevel"/>
    <w:tmpl w:val="34D6589A"/>
    <w:lvl w:ilvl="0" w:tplc="ED6CF97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9313063">
    <w:abstractNumId w:val="3"/>
  </w:num>
  <w:num w:numId="2" w16cid:durableId="298387235">
    <w:abstractNumId w:val="4"/>
  </w:num>
  <w:num w:numId="3" w16cid:durableId="201987188">
    <w:abstractNumId w:val="2"/>
  </w:num>
  <w:num w:numId="4" w16cid:durableId="1139802706">
    <w:abstractNumId w:val="0"/>
  </w:num>
  <w:num w:numId="5" w16cid:durableId="194471040">
    <w:abstractNumId w:val="1"/>
  </w:num>
  <w:num w:numId="6" w16cid:durableId="277106156">
    <w:abstractNumId w:val="7"/>
  </w:num>
  <w:num w:numId="7" w16cid:durableId="1920554947">
    <w:abstractNumId w:val="6"/>
  </w:num>
  <w:num w:numId="8" w16cid:durableId="8941249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C14"/>
    <w:rsid w:val="00071BBF"/>
    <w:rsid w:val="002665D4"/>
    <w:rsid w:val="002F003F"/>
    <w:rsid w:val="0032784C"/>
    <w:rsid w:val="003525AA"/>
    <w:rsid w:val="003F1C14"/>
    <w:rsid w:val="0041479E"/>
    <w:rsid w:val="00472950"/>
    <w:rsid w:val="004E5822"/>
    <w:rsid w:val="005608A4"/>
    <w:rsid w:val="00583407"/>
    <w:rsid w:val="005D1754"/>
    <w:rsid w:val="005F666B"/>
    <w:rsid w:val="006113BC"/>
    <w:rsid w:val="00692ED9"/>
    <w:rsid w:val="00717BB5"/>
    <w:rsid w:val="008C2DF6"/>
    <w:rsid w:val="00992E49"/>
    <w:rsid w:val="009E0F04"/>
    <w:rsid w:val="00B24540"/>
    <w:rsid w:val="00B41D52"/>
    <w:rsid w:val="00C33A45"/>
    <w:rsid w:val="00D45EFF"/>
    <w:rsid w:val="00DA06E2"/>
    <w:rsid w:val="00DA6269"/>
    <w:rsid w:val="00EC4172"/>
    <w:rsid w:val="00F00405"/>
    <w:rsid w:val="00F27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D27F6"/>
  <w15:chartTrackingRefBased/>
  <w15:docId w15:val="{B15971DA-4711-7E42-9F80-3E28FD71C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D52"/>
    <w:pPr>
      <w:ind w:left="720"/>
      <w:contextualSpacing/>
    </w:pPr>
  </w:style>
  <w:style w:type="paragraph" w:styleId="Revision">
    <w:name w:val="Revision"/>
    <w:hidden/>
    <w:uiPriority w:val="99"/>
    <w:semiHidden/>
    <w:rsid w:val="00D45EFF"/>
  </w:style>
  <w:style w:type="character" w:styleId="CommentReference">
    <w:name w:val="annotation reference"/>
    <w:basedOn w:val="DefaultParagraphFont"/>
    <w:uiPriority w:val="99"/>
    <w:semiHidden/>
    <w:unhideWhenUsed/>
    <w:rsid w:val="00D45EFF"/>
    <w:rPr>
      <w:sz w:val="16"/>
      <w:szCs w:val="16"/>
    </w:rPr>
  </w:style>
  <w:style w:type="paragraph" w:styleId="CommentText">
    <w:name w:val="annotation text"/>
    <w:basedOn w:val="Normal"/>
    <w:link w:val="CommentTextChar"/>
    <w:uiPriority w:val="99"/>
    <w:semiHidden/>
    <w:unhideWhenUsed/>
    <w:rsid w:val="00D45EFF"/>
    <w:rPr>
      <w:sz w:val="20"/>
      <w:szCs w:val="20"/>
    </w:rPr>
  </w:style>
  <w:style w:type="character" w:customStyle="1" w:styleId="CommentTextChar">
    <w:name w:val="Comment Text Char"/>
    <w:basedOn w:val="DefaultParagraphFont"/>
    <w:link w:val="CommentText"/>
    <w:uiPriority w:val="99"/>
    <w:semiHidden/>
    <w:rsid w:val="00D45EFF"/>
    <w:rPr>
      <w:sz w:val="20"/>
      <w:szCs w:val="20"/>
    </w:rPr>
  </w:style>
  <w:style w:type="paragraph" w:styleId="CommentSubject">
    <w:name w:val="annotation subject"/>
    <w:basedOn w:val="CommentText"/>
    <w:next w:val="CommentText"/>
    <w:link w:val="CommentSubjectChar"/>
    <w:uiPriority w:val="99"/>
    <w:semiHidden/>
    <w:unhideWhenUsed/>
    <w:rsid w:val="00D45EFF"/>
    <w:rPr>
      <w:b/>
      <w:bCs/>
    </w:rPr>
  </w:style>
  <w:style w:type="character" w:customStyle="1" w:styleId="CommentSubjectChar">
    <w:name w:val="Comment Subject Char"/>
    <w:basedOn w:val="CommentTextChar"/>
    <w:link w:val="CommentSubject"/>
    <w:uiPriority w:val="99"/>
    <w:semiHidden/>
    <w:rsid w:val="00D45E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3</Words>
  <Characters>24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er, Debbie</dc:creator>
  <cp:keywords/>
  <dc:description/>
  <cp:lastModifiedBy>Archer, Debbie</cp:lastModifiedBy>
  <cp:revision>4</cp:revision>
  <dcterms:created xsi:type="dcterms:W3CDTF">2024-12-12T09:38:00Z</dcterms:created>
  <dcterms:modified xsi:type="dcterms:W3CDTF">2025-04-03T20:17:00Z</dcterms:modified>
</cp:coreProperties>
</file>